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067379" w14:textId="77777777" w:rsidR="00051527" w:rsidRPr="00690AB8" w:rsidRDefault="00051527" w:rsidP="000515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48F6">
        <w:rPr>
          <w:rFonts w:ascii="Times New Roman" w:hAnsi="Times New Roman" w:cs="Times New Roman"/>
          <w:b/>
          <w:bCs/>
          <w:sz w:val="24"/>
          <w:szCs w:val="24"/>
        </w:rPr>
        <w:t>Supplemental Table 1: Number of Participants with Missing Data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248F6">
        <w:rPr>
          <w:rFonts w:ascii="Times New Roman" w:hAnsi="Times New Roman" w:cs="Times New Roman"/>
          <w:b/>
          <w:bCs/>
          <w:sz w:val="24"/>
          <w:szCs w:val="24"/>
        </w:rPr>
        <w:t>Factors Including in the LASSO model</w:t>
      </w:r>
    </w:p>
    <w:tbl>
      <w:tblPr>
        <w:tblW w:w="0" w:type="auto"/>
        <w:tblInd w:w="-108" w:type="dxa"/>
        <w:tblLayout w:type="fixed"/>
        <w:tblLook w:val="04A0" w:firstRow="1" w:lastRow="0" w:firstColumn="1" w:lastColumn="0" w:noHBand="0" w:noVBand="1"/>
      </w:tblPr>
      <w:tblGrid>
        <w:gridCol w:w="8208"/>
        <w:gridCol w:w="1260"/>
      </w:tblGrid>
      <w:tr w:rsidR="00051527" w:rsidRPr="00690AB8" w14:paraId="0AAA24B0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E7F6" w14:textId="77777777" w:rsidR="00051527" w:rsidRPr="00690AB8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0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9DB5" w14:textId="77777777" w:rsidR="00051527" w:rsidRPr="00690AB8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90A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Missing</w:t>
            </w:r>
          </w:p>
        </w:tc>
      </w:tr>
      <w:tr w:rsidR="00051527" w:rsidRPr="008248F6" w14:paraId="7D7094D3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E380C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90279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51527" w:rsidRPr="008248F6" w14:paraId="13680F1D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A5DAF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8E64E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51527" w:rsidRPr="008248F6" w14:paraId="041DF3F3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877AC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3B470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51527" w:rsidRPr="008248F6" w14:paraId="633421F3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45ACB" w14:textId="77777777" w:rsidR="00051527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c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BC2FC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527" w:rsidRPr="008248F6" w14:paraId="34183520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75066" w14:textId="77777777" w:rsidR="00051527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t 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45330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1527" w:rsidRPr="008248F6" w14:paraId="03C696B2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DA8D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2977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1527" w:rsidRPr="008248F6" w14:paraId="6301270C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E3AE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Dependen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932E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51527" w:rsidRPr="008248F6" w14:paraId="7BB66368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E14F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6765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51527" w:rsidRPr="008248F6" w14:paraId="415525FA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08531" w14:textId="77777777" w:rsidR="00051527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s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.e., illicit or prescription drugs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27EBE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527" w:rsidRPr="008248F6" w14:paraId="33953367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EB152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14:ligatures w14:val="standardContextual"/>
              </w:rPr>
              <w:t>Worr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14:ligatures w14:val="standardContextual"/>
              </w:rPr>
              <w:t xml:space="preserve"> about </w:t>
            </w:r>
            <w:r w:rsidRPr="008248F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14:ligatures w14:val="standardContextual"/>
              </w:rPr>
              <w:t>hous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59E43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51527" w:rsidRPr="008248F6" w14:paraId="5B5660EE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1BFB2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14:ligatures w14:val="standardContextual"/>
              </w:rPr>
              <w:t>Mov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14:ligatures w14:val="standardContextual"/>
              </w:rPr>
              <w:t xml:space="preserve"> in the last </w:t>
            </w:r>
            <w:r w:rsidRPr="008248F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14:ligatures w14:val="standardContextual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14:ligatures w14:val="standardContextual"/>
              </w:rPr>
              <w:t xml:space="preserve"> </w:t>
            </w:r>
            <w:r w:rsidRPr="008248F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14:ligatures w14:val="standardContextual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14:ligatures w14:val="standardContextual"/>
              </w:rPr>
              <w:t>onth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023A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1527" w:rsidRPr="008248F6" w14:paraId="0E3AC7FD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7FF3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tabi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5FEC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51527" w:rsidRPr="008248F6" w14:paraId="789ACCC4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F3EE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EB5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-related medication underu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Trouble 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l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es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p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9BB9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1527" w:rsidRPr="008248F6" w14:paraId="6AAB16B9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E6A6A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35E4">
              <w:rPr>
                <w:rFonts w:ascii="Times New Roman" w:eastAsia="Times New Roman" w:hAnsi="Times New Roman" w:cs="Times New Roman"/>
                <w:sz w:val="24"/>
                <w:szCs w:val="24"/>
              </w:rPr>
              <w:t>US Department of Agricultu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USDA)</w:t>
            </w:r>
            <w:r w:rsidRPr="00CC35E4">
              <w:rPr>
                <w:rFonts w:ascii="Times New Roman" w:hAnsi="Times New Roman" w:cs="Times New Roman"/>
                <w:sz w:val="24"/>
                <w:szCs w:val="24"/>
              </w:rPr>
              <w:t xml:space="preserve"> Food Security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54BD5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51527" w:rsidRPr="008248F6" w14:paraId="2C26468F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3AA39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ived Stress Sca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61F93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51527" w:rsidRPr="008248F6" w14:paraId="1B244792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B50A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AB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Weekly Stress Inventory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IFS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71959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1527" w:rsidRPr="008248F6" w14:paraId="30BAFBF3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A7684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Health Questionnaire (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)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194EC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51527" w:rsidRPr="008248F6" w14:paraId="2D058E7D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0676E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eralized 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xiety 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rders (GAD-7)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CABBE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51527" w:rsidRPr="008248F6" w14:paraId="1943CA60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80B8E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-Reported Outcomes Measurement Information System (PROMIS) Sleep Disturbanc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01EA1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1527" w:rsidRPr="008248F6" w14:paraId="6AA671D4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78E14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l Outcomes Study Social Support Surve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OS)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80DE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51527" w:rsidRPr="008248F6" w14:paraId="669C4331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9C02A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eryday Discrimination Sca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c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BF30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51527" w:rsidRPr="008248F6" w14:paraId="5D7FB665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95D5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a freez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B67D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051527" w:rsidRPr="008248F6" w14:paraId="35FAE45E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2A7E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ve other countertop cooking appliances </w:t>
            </w:r>
            <w:r w:rsidRPr="0069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.g., </w:t>
            </w:r>
            <w:r w:rsidRPr="00690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aster oven, slow cooker, or electric gril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E989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051527" w:rsidRPr="008248F6" w14:paraId="60970FFB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7BB71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o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y appliances (e.g., refrigerator, microwave oven, stove, ove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EE154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051527" w:rsidRPr="008248F6" w14:paraId="6DB666E4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D006E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Physical Activity Questionnai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(IPAQ): 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 (min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63330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051527" w:rsidRPr="008248F6" w14:paraId="0BF40976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62A59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Physical Activity Questionnai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(IPAQ): 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ate Activity (min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35300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051527" w:rsidRPr="008248F6" w14:paraId="73163F1D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B9AE8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Physical Activity Questionnai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(IPAQ): 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us Activity (min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2821C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51527" w:rsidRPr="008248F6" w14:paraId="2560DEBF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03EA9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D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tional Physical Activity Questionnai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(IPAQ): 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ng (min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0AE70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051527" w:rsidRPr="008248F6" w14:paraId="173DEF12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19FC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ived food assistance (i.e., Family or friend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8ECC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527" w:rsidRPr="008248F6" w14:paraId="7C132A3F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398A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ived food assistance (i.e., Meals eaten at a community organizatio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3F39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527" w:rsidRPr="008248F6" w14:paraId="54BAFA59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AA1B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ived food assistance (i.e., Meals delivered to your hom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718D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527" w:rsidRPr="008248F6" w14:paraId="25C38ECF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1727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ived food assistance (i.e., Food from a community organizatio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FF71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527" w:rsidRPr="008248F6" w14:paraId="4B64DF6F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5F4F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eived food assistance (i.e., 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market gift car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37CE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527" w:rsidRPr="008248F6" w14:paraId="23784670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7A11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ived food assistance (i.e., SNAP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C8B9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51527" w:rsidRPr="008248F6" w14:paraId="25DB61A8" w14:textId="77777777" w:rsidTr="00551901">
        <w:trPr>
          <w:trHeight w:val="290"/>
        </w:trPr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2F95F" w14:textId="77777777" w:rsidR="00051527" w:rsidRPr="008248F6" w:rsidRDefault="00051527" w:rsidP="005519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ived o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 food assistanc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g., food from a health clinic, WIC, Other assistance</w:t>
            </w: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5A4AD" w14:textId="77777777" w:rsidR="00051527" w:rsidRPr="008248F6" w:rsidRDefault="00051527" w:rsidP="005519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48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1AD74EE" w14:textId="6C3E3794" w:rsidR="001412D3" w:rsidRDefault="00051527">
      <w:r w:rsidRPr="008248F6">
        <w:rPr>
          <w:rFonts w:ascii="Times New Roman" w:hAnsi="Times New Roman" w:cs="Times New Roman"/>
          <w:sz w:val="24"/>
          <w:szCs w:val="24"/>
        </w:rPr>
        <w:t>Note: There were 0 participants with missing values for all other variables included in modeling.</w:t>
      </w:r>
    </w:p>
    <w:sectPr w:rsidR="00141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527"/>
    <w:rsid w:val="00051527"/>
    <w:rsid w:val="001412D3"/>
    <w:rsid w:val="009D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69964"/>
  <w15:chartTrackingRefBased/>
  <w15:docId w15:val="{DAAE86E0-04F7-4BDF-AFFB-FED34C1AA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52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5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5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5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5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5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5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5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5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5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5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5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5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5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5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5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5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5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5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15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15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5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15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152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15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152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15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5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5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15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Jessica</dc:creator>
  <cp:keywords/>
  <dc:description/>
  <cp:lastModifiedBy>Cheng, Jessica</cp:lastModifiedBy>
  <cp:revision>1</cp:revision>
  <dcterms:created xsi:type="dcterms:W3CDTF">2024-07-15T14:11:00Z</dcterms:created>
  <dcterms:modified xsi:type="dcterms:W3CDTF">2024-07-15T14:11:00Z</dcterms:modified>
</cp:coreProperties>
</file>